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1E97" w:rsidRPr="00381F58" w:rsidRDefault="00EA1E97" w:rsidP="00EA1E97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202374076"/>
      <w:r w:rsidRPr="00381F58">
        <w:rPr>
          <w:rStyle w:val="10"/>
          <w:sz w:val="24"/>
          <w:szCs w:val="24"/>
        </w:rPr>
        <w:t>Supplement Table S2</w:t>
      </w:r>
      <w:bookmarkEnd w:id="0"/>
      <w:r w:rsidRPr="00316B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81F58">
        <w:rPr>
          <w:rFonts w:ascii="Times New Roman" w:hAnsi="Times New Roman" w:cs="Times New Roman"/>
          <w:sz w:val="24"/>
          <w:szCs w:val="24"/>
          <w:lang w:val="en-US"/>
        </w:rPr>
        <w:t>The list of positive control genes.</w:t>
      </w:r>
    </w:p>
    <w:tbl>
      <w:tblPr>
        <w:tblW w:w="0" w:type="auto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961"/>
        <w:gridCol w:w="3544"/>
      </w:tblGrid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Gene name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Full nam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ell func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DC45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ell Division Cycle 4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Initiation of DNA replic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EF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ukaryotic Translation Elongation Factor 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anslation elong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IF4A1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ukaryotic Translation Initiation Factor 4A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anslation initi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IF5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ukaryotic Translation Initiation Factor 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anslation initi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HSPA9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Heat Shock Protein Family A (Hsp70) Member 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otein folding and maturation</w:t>
            </w:r>
          </w:p>
        </w:tc>
      </w:tr>
      <w:tr w:rsidR="00EA1E97" w:rsidRPr="009F5D61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TOR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echanistic Target of Rapamycin Kinas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Regulation of cellular metabolism and growth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CNA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oliferating Cell Nuclear Antigen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DNA replic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OLR1B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RNA Polymerase I Subunit B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anscrip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PF19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e-mRNA Processing Factor 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mRNA p</w:t>
            </w: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rocessing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SMA6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oteasome 20S Subunit Alpha 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16B8C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Protein degrad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F3B3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licing factor 3b subunit 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Splicing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MT112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NA Methyltransferase Activator Subunit 11-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RNA and protein methylati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UBB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ubulin Beta Class I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Cytoskeleton</w:t>
            </w:r>
          </w:p>
        </w:tc>
      </w:tr>
      <w:tr w:rsidR="00EA1E97" w:rsidRPr="00242705" w:rsidTr="00A92F6A">
        <w:trPr>
          <w:trHeight w:val="29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XPO1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Exportin 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EA1E97" w:rsidRPr="00381F58" w:rsidRDefault="00EA1E97" w:rsidP="00A92F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</w:pPr>
            <w:r w:rsidRPr="00381F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ru-RU"/>
                <w14:ligatures w14:val="none"/>
              </w:rPr>
              <w:t>Transport</w:t>
            </w:r>
          </w:p>
        </w:tc>
      </w:tr>
    </w:tbl>
    <w:p w:rsidR="00EA1E97" w:rsidRPr="00381F58" w:rsidRDefault="00EA1E97" w:rsidP="00EA1E97">
      <w:pPr>
        <w:ind w:left="-709"/>
        <w:rPr>
          <w:rFonts w:ascii="Times New Roman" w:hAnsi="Times New Roman" w:cs="Times New Roman"/>
          <w:sz w:val="24"/>
          <w:szCs w:val="24"/>
          <w:lang w:val="en-US"/>
        </w:rPr>
      </w:pPr>
    </w:p>
    <w:p w:rsidR="00895B65" w:rsidRDefault="00895B65"/>
    <w:sectPr w:rsidR="00895B65" w:rsidSect="00362F52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E97"/>
    <w:rsid w:val="00122E2C"/>
    <w:rsid w:val="00254226"/>
    <w:rsid w:val="00362F52"/>
    <w:rsid w:val="00382588"/>
    <w:rsid w:val="004B3E48"/>
    <w:rsid w:val="00506289"/>
    <w:rsid w:val="006153A8"/>
    <w:rsid w:val="00650238"/>
    <w:rsid w:val="006B7074"/>
    <w:rsid w:val="00895B65"/>
    <w:rsid w:val="008F7061"/>
    <w:rsid w:val="00A40C82"/>
    <w:rsid w:val="00B724FF"/>
    <w:rsid w:val="00B73D13"/>
    <w:rsid w:val="00D07A2D"/>
    <w:rsid w:val="00EA1E97"/>
    <w:rsid w:val="00F1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08B7BE"/>
  <w15:chartTrackingRefBased/>
  <w15:docId w15:val="{63B54B42-6337-D346-BBA6-119ACC074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A1E97"/>
    <w:pPr>
      <w:spacing w:after="160" w:line="259" w:lineRule="auto"/>
    </w:pPr>
    <w:rPr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EA1E97"/>
    <w:pPr>
      <w:outlineLvl w:val="0"/>
    </w:pPr>
    <w:rPr>
      <w:rFonts w:ascii="Times New Roman" w:hAnsi="Times New Roman" w:cs="Times New Roman"/>
      <w:b/>
      <w:bCs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EA1E97"/>
    <w:rPr>
      <w:rFonts w:ascii="Times New Roman" w:hAnsi="Times New Roman" w:cs="Times New Roman"/>
      <w:b/>
      <w:bCs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btsova</dc:creator>
  <cp:keywords/>
  <dc:description/>
  <cp:lastModifiedBy>Maria Rubtsova</cp:lastModifiedBy>
  <cp:revision>1</cp:revision>
  <dcterms:created xsi:type="dcterms:W3CDTF">2025-07-07T08:55:00Z</dcterms:created>
  <dcterms:modified xsi:type="dcterms:W3CDTF">2025-07-07T08:55:00Z</dcterms:modified>
</cp:coreProperties>
</file>